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19E" w:rsidRDefault="00F4519E" w:rsidP="00F451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43F3">
        <w:rPr>
          <w:rFonts w:ascii="Times New Roman" w:hAnsi="Times New Roman" w:cs="Times New Roman"/>
          <w:b/>
          <w:sz w:val="24"/>
          <w:szCs w:val="24"/>
        </w:rPr>
        <w:t>1</w:t>
      </w:r>
      <w:r w:rsidR="006F1E21">
        <w:rPr>
          <w:rFonts w:ascii="Times New Roman" w:hAnsi="Times New Roman" w:cs="Times New Roman"/>
          <w:b/>
          <w:sz w:val="24"/>
          <w:szCs w:val="24"/>
        </w:rPr>
        <w:t>-1</w:t>
      </w:r>
      <w:r w:rsidR="009C43F3">
        <w:rPr>
          <w:rFonts w:ascii="Times New Roman" w:hAnsi="Times New Roman" w:cs="Times New Roman"/>
          <w:b/>
          <w:sz w:val="24"/>
          <w:szCs w:val="24"/>
        </w:rPr>
        <w:t>.</w:t>
      </w:r>
      <w:r w:rsidRPr="00A67F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36E">
        <w:rPr>
          <w:rFonts w:ascii="Times New Roman" w:hAnsi="Times New Roman" w:cs="Times New Roman"/>
          <w:b/>
          <w:sz w:val="24"/>
          <w:szCs w:val="24"/>
        </w:rPr>
        <w:t>Statistical comparisons of input</w:t>
      </w:r>
      <w:r w:rsidR="009C43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36E">
        <w:rPr>
          <w:rFonts w:ascii="Times New Roman" w:hAnsi="Times New Roman" w:cs="Times New Roman"/>
          <w:b/>
          <w:sz w:val="24"/>
          <w:szCs w:val="24"/>
        </w:rPr>
        <w:t>s</w:t>
      </w:r>
      <w:r w:rsidR="009C43F3">
        <w:rPr>
          <w:rFonts w:ascii="Times New Roman" w:hAnsi="Times New Roman" w:cs="Times New Roman"/>
          <w:b/>
          <w:sz w:val="24"/>
          <w:szCs w:val="24"/>
        </w:rPr>
        <w:t>trengths</w:t>
      </w:r>
      <w:r w:rsidR="00BE736E">
        <w:rPr>
          <w:rFonts w:ascii="Times New Roman" w:hAnsi="Times New Roman" w:cs="Times New Roman"/>
          <w:b/>
          <w:sz w:val="24"/>
          <w:szCs w:val="24"/>
        </w:rPr>
        <w:t xml:space="preserve"> to pCA1, mCA1, and dCA1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15"/>
        <w:gridCol w:w="4992"/>
        <w:gridCol w:w="1710"/>
        <w:gridCol w:w="1350"/>
        <w:gridCol w:w="1620"/>
      </w:tblGrid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6118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gure 6</w:t>
            </w:r>
            <w:r w:rsidR="00BE736E"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 comparis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stic Metho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A3a, CA3b, and CA3c inputs to p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58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&lt;0.0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b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A3a, CA3b, and CA3c inputs to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403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&lt;0.05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b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A3a, CA3b, and CA3c inputs to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14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b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A3a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05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&lt;0.00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im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A3b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27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i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im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A3c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19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mCA1 vs dCA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6118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gure 6</w:t>
            </w:r>
            <w:r w:rsidR="00BE736E"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comparis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ontralateral CA3a, CA3b, and CA3c inputs to p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02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b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ontralateral CA3a, CA3b, and CA3c inputs to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33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a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A3b vs CA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contralateral CA3a, CA3b, and CA3c inputs to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1193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ontralateral CA3a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i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im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ontralateral CA3b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1486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input from contralateral CA3c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2817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6118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gure 6</w:t>
            </w:r>
            <w:r w:rsidR="00BE736E"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comparis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MEC and LEC inputs to p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26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MEC and LEC inputs to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354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MEC and LEC inputs to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19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MEC inputs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08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m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LEC inputs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2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mCA1 vs d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6118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gure 6</w:t>
            </w:r>
            <w:bookmarkStart w:id="0" w:name="_GoBack"/>
            <w:bookmarkEnd w:id="0"/>
            <w:r w:rsidR="00BE736E"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 comparis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Subiculum inputs to pCA1, mCA1, and d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09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m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Pre-subiculum inputs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30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mCA1 vs d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comparison of contralateral CA1 inpu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inputs from contralateral pCA1, mCA1, and dCA1 to p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400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m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inputs from contralateral pCA1, mCA1, and dCA1 to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752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e inputs from contralateral pCA1, mCA1, and dCA1 to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003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m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contralateral dCA1 inputs to pCA1, mCA1, and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100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p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Contra mCA1 vs Contra dC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comparison of median raphe inpu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median raphe inputs to pCA1, mCA1, and d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&lt;0.0001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mCA1 vs dCA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a comparison of MS-DB inpu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e MS-DB inputs to pCA1, mCA1, and dC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=0.0179</w:t>
            </w: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pCA1 vs mC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pCA1 vs dCA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E736E" w:rsidRPr="00BE736E" w:rsidTr="001B3CF4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 xml:space="preserve">mCA1 vs dCA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hoc Tu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36E" w:rsidRPr="00BE736E" w:rsidRDefault="00BE736E" w:rsidP="00BE7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73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FB1FED" w:rsidRDefault="00FB1FED" w:rsidP="00F4519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FB1FED" w:rsidSect="00BE736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19E"/>
    <w:rsid w:val="000A0C24"/>
    <w:rsid w:val="00190BC0"/>
    <w:rsid w:val="001B3CF4"/>
    <w:rsid w:val="001B786C"/>
    <w:rsid w:val="00290249"/>
    <w:rsid w:val="003B7448"/>
    <w:rsid w:val="004E0E59"/>
    <w:rsid w:val="0061186E"/>
    <w:rsid w:val="00626731"/>
    <w:rsid w:val="006F1E21"/>
    <w:rsid w:val="009C43F3"/>
    <w:rsid w:val="00BE513C"/>
    <w:rsid w:val="00BE736E"/>
    <w:rsid w:val="00E513D4"/>
    <w:rsid w:val="00F4519E"/>
    <w:rsid w:val="00FB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77D09-9FD1-4834-9E07-FCE3F553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C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366B5C-FCF9-45B3-B215-41B11A22E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un</dc:creator>
  <cp:lastModifiedBy>Administrator</cp:lastModifiedBy>
  <cp:revision>2</cp:revision>
  <cp:lastPrinted>2017-08-23T16:39:00Z</cp:lastPrinted>
  <dcterms:created xsi:type="dcterms:W3CDTF">2018-01-08T17:57:00Z</dcterms:created>
  <dcterms:modified xsi:type="dcterms:W3CDTF">2018-01-08T17:57:00Z</dcterms:modified>
</cp:coreProperties>
</file>